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1D934" w14:textId="150920BC" w:rsidR="00AF1393" w:rsidRPr="00644E70" w:rsidRDefault="002052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A399AD3" wp14:editId="703DFD8D">
            <wp:extent cx="5943600" cy="7292340"/>
            <wp:effectExtent l="0" t="0" r="0" b="0"/>
            <wp:docPr id="1622032546" name="Picture 1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032546" name="Picture 1" descr="A flowchart of a flow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9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19081" w14:textId="3A2178EB" w:rsidR="00644E70" w:rsidRPr="00143786" w:rsidRDefault="00647B87" w:rsidP="0014378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1</w:t>
      </w:r>
      <w:r w:rsidR="00644E70" w:rsidRPr="00644E70">
        <w:rPr>
          <w:rFonts w:ascii="Times New Roman" w:hAnsi="Times New Roman" w:cs="Times New Roman"/>
          <w:b/>
          <w:bCs/>
        </w:rPr>
        <w:t>.</w:t>
      </w:r>
      <w:r w:rsidR="00644E70" w:rsidRPr="00644E70">
        <w:rPr>
          <w:rFonts w:ascii="Times New Roman" w:hAnsi="Times New Roman" w:cs="Times New Roman"/>
        </w:rPr>
        <w:t xml:space="preserve"> Flow diagram of </w:t>
      </w:r>
      <w:bookmarkStart w:id="0" w:name="_Hlk91685000"/>
      <w:r w:rsidR="00644E70" w:rsidRPr="00644E70">
        <w:rPr>
          <w:rFonts w:ascii="Times New Roman" w:hAnsi="Times New Roman" w:cs="Times New Roman"/>
        </w:rPr>
        <w:t xml:space="preserve">literature screening </w:t>
      </w:r>
      <w:bookmarkEnd w:id="0"/>
      <w:r w:rsidR="00644E70" w:rsidRPr="00644E70">
        <w:rPr>
          <w:rFonts w:ascii="Times New Roman" w:hAnsi="Times New Roman" w:cs="Times New Roman"/>
        </w:rPr>
        <w:t>using the Preferred Reporting Items for Systematic</w:t>
      </w:r>
      <w:r w:rsidR="00644E70">
        <w:rPr>
          <w:rFonts w:ascii="Times New Roman" w:hAnsi="Times New Roman" w:cs="Times New Roman"/>
        </w:rPr>
        <w:t xml:space="preserve"> </w:t>
      </w:r>
      <w:r w:rsidR="00644E70" w:rsidRPr="00644E70">
        <w:rPr>
          <w:rFonts w:ascii="Times New Roman" w:hAnsi="Times New Roman" w:cs="Times New Roman"/>
        </w:rPr>
        <w:t>Reviews and Meta-Analyses (PR</w:t>
      </w:r>
      <w:r w:rsidR="00F10135">
        <w:rPr>
          <w:rFonts w:ascii="Times New Roman" w:hAnsi="Times New Roman" w:cs="Times New Roman"/>
        </w:rPr>
        <w:t>I</w:t>
      </w:r>
      <w:r w:rsidR="00644E70" w:rsidRPr="00644E70">
        <w:rPr>
          <w:rFonts w:ascii="Times New Roman" w:hAnsi="Times New Roman" w:cs="Times New Roman"/>
        </w:rPr>
        <w:t>SMA) guidelines. Figure adapted from http://prisma-statement.org.</w:t>
      </w:r>
    </w:p>
    <w:sectPr w:rsidR="00644E70" w:rsidRPr="001437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E70"/>
    <w:rsid w:val="000C006F"/>
    <w:rsid w:val="00143786"/>
    <w:rsid w:val="00163F6B"/>
    <w:rsid w:val="002052DC"/>
    <w:rsid w:val="00644E70"/>
    <w:rsid w:val="00647B87"/>
    <w:rsid w:val="00650804"/>
    <w:rsid w:val="006B5793"/>
    <w:rsid w:val="00767917"/>
    <w:rsid w:val="008254F8"/>
    <w:rsid w:val="0091355E"/>
    <w:rsid w:val="00AF1393"/>
    <w:rsid w:val="00D67F67"/>
    <w:rsid w:val="00D8492A"/>
    <w:rsid w:val="00F10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8E790"/>
  <w15:chartTrackingRefBased/>
  <w15:docId w15:val="{1C516C67-3602-C944-A312-0630ED231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d, Siddhartha</dc:creator>
  <cp:keywords/>
  <dc:description/>
  <cp:lastModifiedBy>Siddh Sood</cp:lastModifiedBy>
  <cp:revision>2</cp:revision>
  <dcterms:created xsi:type="dcterms:W3CDTF">2024-03-17T02:01:00Z</dcterms:created>
  <dcterms:modified xsi:type="dcterms:W3CDTF">2024-03-17T02:01:00Z</dcterms:modified>
</cp:coreProperties>
</file>